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739A7" w14:textId="6E7F5CCC" w:rsidR="009B0B26" w:rsidRPr="00684C29" w:rsidRDefault="00201D3A" w:rsidP="00923527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84C2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9B0B26" w:rsidRPr="00684C29">
        <w:rPr>
          <w:rFonts w:ascii="Times New Roman" w:eastAsia="Calibri" w:hAnsi="Times New Roman" w:cs="Times New Roman"/>
          <w:b/>
          <w:bCs/>
          <w:sz w:val="24"/>
          <w:szCs w:val="24"/>
        </w:rPr>
        <w:t>Table S1</w:t>
      </w:r>
      <w:r w:rsidR="00684C29" w:rsidRPr="00684C2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923527" w:rsidRPr="00923527">
        <w:rPr>
          <w:rFonts w:ascii="Times New Roman" w:eastAsia="Calibri" w:hAnsi="Times New Roman" w:cs="Times New Roman"/>
          <w:sz w:val="24"/>
          <w:szCs w:val="24"/>
        </w:rPr>
        <w:t>Tasting attributes for the two garum types used for CATA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B0B26" w:rsidRPr="00684C29" w14:paraId="6280B4A6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82DA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Sal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AE1A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Unbalanced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EB2B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Black olives</w:t>
            </w:r>
          </w:p>
        </w:tc>
      </w:tr>
      <w:tr w:rsidR="009B0B26" w:rsidRPr="00684C29" w14:paraId="6F2A3D16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30F2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C2A7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Mouth-water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5B8F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Game flavor</w:t>
            </w:r>
          </w:p>
        </w:tc>
      </w:tr>
      <w:tr w:rsidR="009B0B26" w:rsidRPr="00684C29" w14:paraId="25D649F0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616A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Sou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F30D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27DE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Liver flavor</w:t>
            </w:r>
          </w:p>
        </w:tc>
      </w:tr>
      <w:tr w:rsidR="009B0B26" w:rsidRPr="00684C29" w14:paraId="09BCA4F7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514F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Umam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045D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3441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Yeasty</w:t>
            </w:r>
          </w:p>
        </w:tc>
      </w:tr>
      <w:tr w:rsidR="009B0B26" w:rsidRPr="00684C29" w14:paraId="4CBF2707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5B3E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2640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3F18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Caramelized</w:t>
            </w:r>
          </w:p>
        </w:tc>
      </w:tr>
      <w:tr w:rsidR="009B0B26" w:rsidRPr="00684C29" w14:paraId="112B4160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10EE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Fish sau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6F0C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Luxur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117B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Cheesy</w:t>
            </w:r>
          </w:p>
        </w:tc>
      </w:tr>
      <w:tr w:rsidR="009B0B26" w:rsidRPr="00684C29" w14:paraId="1F8EA247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C15D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Soy sau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DD2E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Satisfy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2A17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y </w:t>
            </w:r>
            <w:proofErr w:type="gramStart"/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mouth-feel</w:t>
            </w:r>
            <w:proofErr w:type="gramEnd"/>
          </w:p>
        </w:tc>
      </w:tr>
      <w:tr w:rsidR="009B0B26" w:rsidRPr="00684C29" w14:paraId="3E8DFA69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432D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Grain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F6D4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08EB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B26" w:rsidRPr="00684C29" w14:paraId="0D4EF3B1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5C38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Intense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B486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Artifici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4CE7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B26" w:rsidRPr="00684C29" w14:paraId="432E6C27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8280" w14:textId="77777777" w:rsidR="009B0B26" w:rsidRPr="00684C29" w:rsidRDefault="009B0B26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Mild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40FD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Alcoholic od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179B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B26" w:rsidRPr="00684C29" w14:paraId="2693AFF7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DBA6" w14:textId="77777777" w:rsidR="009B0B26" w:rsidRPr="00684C29" w:rsidRDefault="009B0B26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Rich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5415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Fermented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8F3B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B26" w:rsidRPr="00684C29" w14:paraId="4BB8D369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4EEE" w14:textId="77777777" w:rsidR="009B0B26" w:rsidRPr="00684C29" w:rsidRDefault="009B0B26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Balanced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BCC7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Synthetic flav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009A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B26" w:rsidRPr="00684C29" w14:paraId="32722CE9" w14:textId="77777777" w:rsidTr="009B6C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3738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Astring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0B2E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4C29">
              <w:rPr>
                <w:rFonts w:ascii="Times New Roman" w:eastAsia="Calibri" w:hAnsi="Times New Roman" w:cs="Times New Roman"/>
                <w:sz w:val="24"/>
                <w:szCs w:val="24"/>
              </w:rPr>
              <w:t>Muddine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A127" w14:textId="77777777" w:rsidR="009B0B26" w:rsidRPr="00684C29" w:rsidRDefault="009B0B26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131B505" w14:textId="065D8C3B" w:rsidR="009B0B26" w:rsidRPr="00684C29" w:rsidRDefault="009B0B26" w:rsidP="009B0B26">
      <w:pPr>
        <w:rPr>
          <w:rFonts w:ascii="Times New Roman" w:eastAsia="Calibri" w:hAnsi="Times New Roman" w:cs="Times New Roman"/>
          <w:sz w:val="24"/>
          <w:szCs w:val="24"/>
        </w:rPr>
      </w:pPr>
    </w:p>
    <w:p w14:paraId="4AFA5A81" w14:textId="77777777" w:rsidR="009B0B26" w:rsidRPr="00684C29" w:rsidRDefault="009B0B26" w:rsidP="009B0B26">
      <w:pPr>
        <w:rPr>
          <w:rFonts w:ascii="Times New Roman" w:eastAsia="Calibri" w:hAnsi="Times New Roman" w:cs="Times New Roman"/>
          <w:sz w:val="24"/>
          <w:szCs w:val="24"/>
        </w:rPr>
      </w:pPr>
    </w:p>
    <w:p w14:paraId="35FC3999" w14:textId="77777777" w:rsidR="009B0B26" w:rsidRPr="00684C29" w:rsidRDefault="009B0B26" w:rsidP="009B0B26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9B0B26" w:rsidRPr="00684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26"/>
    <w:rsid w:val="00201D3A"/>
    <w:rsid w:val="00385311"/>
    <w:rsid w:val="004937D5"/>
    <w:rsid w:val="00610DFE"/>
    <w:rsid w:val="006831F0"/>
    <w:rsid w:val="00684C29"/>
    <w:rsid w:val="00705226"/>
    <w:rsid w:val="007524E6"/>
    <w:rsid w:val="00923527"/>
    <w:rsid w:val="009B0B26"/>
    <w:rsid w:val="00A41D3A"/>
    <w:rsid w:val="00EB2A49"/>
    <w:rsid w:val="00F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78B2A"/>
  <w15:chartTrackingRefBased/>
  <w15:docId w15:val="{5418D5A8-D12F-E642-8F38-69B9A6F8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B26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B2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B2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B2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B2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B2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B2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B2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B2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B2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0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B2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0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B2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0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B2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0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B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Bjørn Bjørnsen</dc:creator>
  <cp:keywords/>
  <dc:description/>
  <cp:lastModifiedBy>Aviaja Lyberth Hauptmann</cp:lastModifiedBy>
  <cp:revision>4</cp:revision>
  <dcterms:created xsi:type="dcterms:W3CDTF">2024-09-16T09:48:00Z</dcterms:created>
  <dcterms:modified xsi:type="dcterms:W3CDTF">2024-09-16T10:00:00Z</dcterms:modified>
</cp:coreProperties>
</file>